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800"/>
        <w:gridCol w:w="1440"/>
        <w:gridCol w:w="10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dian Survival (month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RC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.9-3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Z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.9-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wi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R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1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8-4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d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-4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F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C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.6-3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Bub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11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1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-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ind w:left="720" w:hanging="0"/>
        <w:rPr>
          <w:lang w:val="en-GB"/>
        </w:rPr>
      </w:pPr>
      <w:r>
        <w:rPr>
          <w:lang w:val="en-GB"/>
        </w:rPr>
        <w:t>NR=not reached</w:t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  <w:t xml:space="preserve">*Survival data is not available for some patients. Gene amplification was not successfully performed in all samples for all gen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8:34:00Z</dcterms:created>
  <dc:creator>Rafael</dc:creator>
  <dc:description/>
  <cp:keywords/>
  <dc:language>en-US</dc:language>
  <cp:lastModifiedBy>Rafael</cp:lastModifiedBy>
  <cp:lastPrinted>2007-10-17T10:34:00Z</cp:lastPrinted>
  <dcterms:modified xsi:type="dcterms:W3CDTF">2007-10-17T08:34:00Z</dcterms:modified>
  <cp:revision>2</cp:revision>
  <dc:subject/>
  <dc:title>Supplementary Table 7</dc:title>
</cp:coreProperties>
</file>